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65"/>
        <w:tblW w:w="0" w:type="auto"/>
        <w:tblInd w:w="0" w:type="dxa"/>
        <w:tblLook w:val="04A0" w:firstRow="1" w:lastRow="0" w:firstColumn="1" w:lastColumn="0" w:noHBand="0" w:noVBand="1"/>
      </w:tblPr>
      <w:tblGrid>
        <w:gridCol w:w="1818"/>
        <w:gridCol w:w="4770"/>
      </w:tblGrid>
      <w:tr w:rsidR="00087C2F" w:rsidTr="000E1010">
        <w:tc>
          <w:tcPr>
            <w:tcW w:w="6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l Table 1. PCR primer sequences.</w:t>
            </w: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087C2F">
              <w:rPr>
                <w:rFonts w:ascii="Arial" w:hAnsi="Arial" w:cs="Arial"/>
                <w:sz w:val="24"/>
                <w:szCs w:val="24"/>
              </w:rPr>
              <w:t>Target gene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087C2F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TIMELES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LEFT 5’-TTGCAGAACTGGAGGTGTTG-3’</w:t>
            </w: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TIMELES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RIG</w:t>
            </w:r>
            <w:bookmarkStart w:id="0" w:name="_GoBack"/>
            <w:bookmarkEnd w:id="0"/>
            <w:r w:rsidRPr="00087C2F">
              <w:rPr>
                <w:rFonts w:ascii="Arial" w:hAnsi="Arial" w:cs="Arial"/>
                <w:sz w:val="22"/>
                <w:szCs w:val="22"/>
              </w:rPr>
              <w:t>HT AGGTTGTGAAGGCCTTTGTG</w:t>
            </w:r>
          </w:p>
        </w:tc>
      </w:tr>
      <w:tr w:rsidR="00087C2F" w:rsidTr="00087C2F">
        <w:trPr>
          <w:trHeight w:val="265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CDC6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LEFT 5’-GCTGTTGAACTTCCCACCTT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CDC6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RIGHT 5’-TCTCCTGCAAACATCCAGTG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DNMT3B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LEFT 5’-AGATCAAGCTCGCGACTCTC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DNMT3B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RIGHT 5’-GACAGCTGGGCTTTCTGAAC-3’</w:t>
            </w:r>
          </w:p>
          <w:p w:rsidR="00087C2F" w:rsidRPr="00087C2F" w:rsidRDefault="00087C2F">
            <w:pPr>
              <w:rPr>
                <w:rFonts w:ascii="Arial" w:hAnsi="Arial" w:cs="Arial"/>
              </w:rPr>
            </w:pP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DNMT3A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LEFT 5’-GGACAAGAATGCCACCAAAG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rPr>
          <w:trHeight w:val="463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DNMT3A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RIGHT 5’-CCACTGAGAATTTGCCGTCT-3’</w:t>
            </w:r>
          </w:p>
          <w:p w:rsidR="00087C2F" w:rsidRPr="00087C2F" w:rsidRDefault="00087C2F">
            <w:pPr>
              <w:rPr>
                <w:rFonts w:ascii="Arial" w:hAnsi="Arial" w:cs="Arial"/>
              </w:rPr>
            </w:pP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MYBL2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LEFT 5’-CACCTGGAGGAGGACTTGAA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rPr>
                <w:rFonts w:ascii="Arial" w:hAnsi="Arial" w:cs="Arial"/>
              </w:rPr>
            </w:pPr>
            <w:r w:rsidRPr="00087C2F">
              <w:rPr>
                <w:rFonts w:ascii="Arial" w:hAnsi="Arial" w:cs="Arial"/>
              </w:rPr>
              <w:t>MYBL2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RIGHT 5’-CCACAATGTCAAGAGCCAGA-3’</w:t>
            </w: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CBX1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LEFT 5’-GGAGCGGATTATTGGAGCTA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C2F" w:rsidTr="00087C2F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CBX1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087C2F">
              <w:rPr>
                <w:rFonts w:ascii="Arial" w:hAnsi="Arial" w:cs="Arial"/>
                <w:sz w:val="22"/>
                <w:szCs w:val="22"/>
              </w:rPr>
              <w:t>RIGHT 5’-ATCCTCCGAGGGGTAGGAAT-3’</w:t>
            </w:r>
          </w:p>
          <w:p w:rsidR="00087C2F" w:rsidRPr="00087C2F" w:rsidRDefault="00087C2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1062DF" w:rsidRDefault="001062DF"/>
    <w:sectPr w:rsidR="00106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C2F"/>
    <w:rsid w:val="00087C2F"/>
    <w:rsid w:val="001062DF"/>
    <w:rsid w:val="00780F9E"/>
    <w:rsid w:val="00CD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C74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7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7C2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87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7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7C2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87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8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ighto</dc:creator>
  <cp:lastModifiedBy>creighto</cp:lastModifiedBy>
  <cp:revision>1</cp:revision>
  <dcterms:created xsi:type="dcterms:W3CDTF">2011-03-01T17:41:00Z</dcterms:created>
  <dcterms:modified xsi:type="dcterms:W3CDTF">2011-03-01T17:44:00Z</dcterms:modified>
</cp:coreProperties>
</file>